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FE0" w:rsidRPr="00A025BA" w:rsidRDefault="0060546D">
      <w:bookmarkStart w:id="0" w:name="_GoBack"/>
      <w:r w:rsidRPr="00A025BA">
        <w:t xml:space="preserve">Supplementary Table 2. Sequencing primers used in the experiments </w:t>
      </w:r>
    </w:p>
    <w:tbl>
      <w:tblPr>
        <w:tblW w:w="75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0"/>
        <w:gridCol w:w="5060"/>
      </w:tblGrid>
      <w:tr w:rsidR="00A025BA" w:rsidRPr="00A025BA" w:rsidTr="002D37AA">
        <w:trPr>
          <w:trHeight w:val="340"/>
        </w:trPr>
        <w:tc>
          <w:tcPr>
            <w:tcW w:w="2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G</w:t>
            </w: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ne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025BA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P</w:t>
            </w: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imer sequence</w:t>
            </w:r>
          </w:p>
        </w:tc>
      </w:tr>
      <w:tr w:rsidR="00A025BA" w:rsidRPr="00A025BA" w:rsidTr="002D37AA">
        <w:trPr>
          <w:trHeight w:val="279"/>
        </w:trPr>
        <w:tc>
          <w:tcPr>
            <w:tcW w:w="2500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IL10-F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CAAGGCGCATGTGAACTCC</w:t>
            </w:r>
          </w:p>
        </w:tc>
      </w:tr>
      <w:tr w:rsidR="00A025BA" w:rsidRPr="00A025BA" w:rsidTr="002D37AA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IL10-R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ATGTCAAACTCACTCATGGCT</w:t>
            </w:r>
          </w:p>
        </w:tc>
      </w:tr>
      <w:tr w:rsidR="00A025BA" w:rsidRPr="00A025BA" w:rsidTr="002D37AA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D163-F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TTGTCAACTTGAGTCCCTTCAC</w:t>
            </w:r>
          </w:p>
        </w:tc>
      </w:tr>
      <w:tr w:rsidR="00A025BA" w:rsidRPr="00A025BA" w:rsidTr="002D37AA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D163-R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  <w:hideMark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CCCGCTACACTTGTTTTCAC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ARG1-F</w:t>
            </w:r>
          </w:p>
        </w:tc>
        <w:tc>
          <w:tcPr>
            <w:tcW w:w="506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TGGACAGACTAGGAATTGGCA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ARG1-R</w:t>
            </w:r>
          </w:p>
        </w:tc>
        <w:tc>
          <w:tcPr>
            <w:tcW w:w="506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DF54C7" w:rsidRPr="00A025BA" w:rsidRDefault="00DF54C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CCAGTCCGTCAACATCAAAACT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354A7" w:rsidRPr="00A025BA" w:rsidRDefault="004354A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TGFB1-F</w:t>
            </w:r>
          </w:p>
        </w:tc>
        <w:tc>
          <w:tcPr>
            <w:tcW w:w="506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4354A7" w:rsidRPr="00A025BA" w:rsidRDefault="004354A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CTAATGGTGGAAACCCACAACG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354A7" w:rsidRPr="00A025BA" w:rsidRDefault="004354A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T</w:t>
            </w: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GFB1-R</w:t>
            </w:r>
          </w:p>
        </w:tc>
        <w:tc>
          <w:tcPr>
            <w:tcW w:w="506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4354A7" w:rsidRPr="00A025BA" w:rsidRDefault="004354A7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TATCGCCAGGAATTGTTGCTG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16EAB" w:rsidRPr="00A025BA" w:rsidRDefault="00916EAB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506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916EAB" w:rsidRPr="00A025BA" w:rsidRDefault="00916EAB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GAAGGTGAAGGTCGGAGT</w:t>
            </w:r>
          </w:p>
        </w:tc>
      </w:tr>
      <w:tr w:rsidR="00A025BA" w:rsidRPr="00A025BA" w:rsidTr="00916E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16EAB" w:rsidRPr="00A025BA" w:rsidRDefault="00916EAB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G</w:t>
            </w: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APDH-R</w:t>
            </w:r>
          </w:p>
        </w:tc>
        <w:tc>
          <w:tcPr>
            <w:tcW w:w="5060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center"/>
          </w:tcPr>
          <w:p w:rsidR="00916EAB" w:rsidRPr="00A025BA" w:rsidRDefault="00916EAB" w:rsidP="00DF54C7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025BA">
              <w:rPr>
                <w:rFonts w:ascii="Times New Roman" w:eastAsia="PMingLiU" w:hAnsi="Times New Roman" w:cs="Times New Roman"/>
                <w:sz w:val="20"/>
                <w:szCs w:val="20"/>
              </w:rPr>
              <w:t>GAAGATGGTGATGGGATTTC</w:t>
            </w:r>
          </w:p>
        </w:tc>
      </w:tr>
      <w:bookmarkEnd w:id="0"/>
    </w:tbl>
    <w:p w:rsidR="00DF54C7" w:rsidRPr="00A025BA" w:rsidRDefault="00DF54C7"/>
    <w:sectPr w:rsidR="00DF54C7" w:rsidRPr="00A025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79E8" w:rsidRDefault="001B79E8" w:rsidP="00173AF1">
      <w:r>
        <w:separator/>
      </w:r>
    </w:p>
  </w:endnote>
  <w:endnote w:type="continuationSeparator" w:id="0">
    <w:p w:rsidR="001B79E8" w:rsidRDefault="001B79E8" w:rsidP="00173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79E8" w:rsidRDefault="001B79E8" w:rsidP="00173AF1">
      <w:r>
        <w:separator/>
      </w:r>
    </w:p>
  </w:footnote>
  <w:footnote w:type="continuationSeparator" w:id="0">
    <w:p w:rsidR="001B79E8" w:rsidRDefault="001B79E8" w:rsidP="00173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46D"/>
    <w:rsid w:val="00154583"/>
    <w:rsid w:val="00173AF1"/>
    <w:rsid w:val="001B79E8"/>
    <w:rsid w:val="002A5B45"/>
    <w:rsid w:val="004354A7"/>
    <w:rsid w:val="0060546D"/>
    <w:rsid w:val="00916EAB"/>
    <w:rsid w:val="00A025BA"/>
    <w:rsid w:val="00DF54C7"/>
    <w:rsid w:val="00FF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E6ABC04-E97A-4113-A690-28AFE0BA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73A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3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73A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nka R</cp:lastModifiedBy>
  <cp:revision>4</cp:revision>
  <dcterms:created xsi:type="dcterms:W3CDTF">2026-02-15T05:15:00Z</dcterms:created>
  <dcterms:modified xsi:type="dcterms:W3CDTF">2026-04-22T11:31:00Z</dcterms:modified>
</cp:coreProperties>
</file>